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CA1BAC" w14:textId="2F24FD71" w:rsidR="007D78A1" w:rsidRPr="00D11ADF" w:rsidRDefault="007D78A1" w:rsidP="007D78A1">
      <w:pPr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>Supplementary table</w:t>
      </w:r>
      <w:r w:rsidRPr="00D11ADF">
        <w:rPr>
          <w:rFonts w:ascii="Arial" w:hAnsi="Arial" w:cs="Arial"/>
          <w:b/>
          <w:sz w:val="18"/>
          <w:szCs w:val="18"/>
          <w:lang w:val="en-US"/>
        </w:rPr>
        <w:t xml:space="preserve"> </w:t>
      </w:r>
      <w:r>
        <w:rPr>
          <w:rFonts w:ascii="Arial" w:hAnsi="Arial" w:cs="Arial"/>
          <w:b/>
          <w:sz w:val="18"/>
          <w:szCs w:val="18"/>
          <w:lang w:val="en-US"/>
        </w:rPr>
        <w:t>1</w:t>
      </w:r>
      <w:r w:rsidRPr="00D11ADF">
        <w:rPr>
          <w:rFonts w:ascii="Arial" w:hAnsi="Arial" w:cs="Arial"/>
          <w:sz w:val="18"/>
          <w:szCs w:val="18"/>
          <w:lang w:val="en-US"/>
        </w:rPr>
        <w:t xml:space="preserve">: </w:t>
      </w:r>
      <w:r w:rsidRPr="00D11ADF">
        <w:rPr>
          <w:rFonts w:ascii="Arial" w:hAnsi="Arial" w:cs="Arial"/>
          <w:bCs/>
          <w:sz w:val="18"/>
          <w:szCs w:val="18"/>
          <w:lang w:val="en-US"/>
        </w:rPr>
        <w:t>Local capillary to fiber ratio (LCFR) and capillary fiber density (CFD) for different fiber types in the oxidative and glycolytic regions of plantaris muscles exposed to overload and endurance stimuli</w:t>
      </w:r>
      <w:r w:rsidRPr="00D11ADF">
        <w:rPr>
          <w:rFonts w:ascii="Arial" w:hAnsi="Arial" w:cs="Arial"/>
          <w:bCs/>
          <w:sz w:val="16"/>
          <w:szCs w:val="16"/>
          <w:lang w:val="en-US"/>
        </w:rPr>
        <w:t xml:space="preserve"> </w:t>
      </w:r>
      <w:r w:rsidRPr="00D11ADF">
        <w:rPr>
          <w:rFonts w:ascii="Arial" w:hAnsi="Arial" w:cs="Arial"/>
          <w:bCs/>
          <w:sz w:val="18"/>
          <w:szCs w:val="18"/>
          <w:lang w:val="en-US"/>
        </w:rPr>
        <w:t>in young and old C57BL/6J mice.</w:t>
      </w:r>
      <w:r w:rsidRPr="00D11ADF">
        <w:rPr>
          <w:rFonts w:ascii="Arial" w:hAnsi="Arial" w:cs="Arial"/>
          <w:sz w:val="18"/>
          <w:szCs w:val="18"/>
          <w:lang w:val="en-US"/>
        </w:rPr>
        <w:t xml:space="preserve"> </w:t>
      </w:r>
    </w:p>
    <w:tbl>
      <w:tblPr>
        <w:tblStyle w:val="TableGrid"/>
        <w:tblW w:w="10315" w:type="dxa"/>
        <w:tblInd w:w="-640" w:type="dxa"/>
        <w:tblLook w:val="04A0" w:firstRow="1" w:lastRow="0" w:firstColumn="1" w:lastColumn="0" w:noHBand="0" w:noVBand="1"/>
      </w:tblPr>
      <w:tblGrid>
        <w:gridCol w:w="1161"/>
        <w:gridCol w:w="854"/>
        <w:gridCol w:w="852"/>
        <w:gridCol w:w="849"/>
        <w:gridCol w:w="857"/>
        <w:gridCol w:w="889"/>
        <w:gridCol w:w="857"/>
        <w:gridCol w:w="857"/>
        <w:gridCol w:w="858"/>
        <w:gridCol w:w="2281"/>
      </w:tblGrid>
      <w:tr w:rsidR="007D78A1" w:rsidRPr="00D11ADF" w14:paraId="795455AF" w14:textId="77777777" w:rsidTr="00924412">
        <w:trPr>
          <w:trHeight w:val="26"/>
        </w:trPr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49DDA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1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78A484" w14:textId="77777777" w:rsidR="007D78A1" w:rsidRPr="00D11ADF" w:rsidRDefault="007D78A1" w:rsidP="009244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Young</w:t>
            </w:r>
          </w:p>
        </w:tc>
        <w:tc>
          <w:tcPr>
            <w:tcW w:w="346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4C1A37" w14:textId="77777777" w:rsidR="007D78A1" w:rsidRPr="00D11ADF" w:rsidRDefault="007D78A1" w:rsidP="009244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Old</w:t>
            </w:r>
          </w:p>
          <w:p w14:paraId="2596AE03" w14:textId="77777777" w:rsidR="007D78A1" w:rsidRPr="00D11ADF" w:rsidRDefault="007D78A1" w:rsidP="009244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9E70A6" w14:textId="77777777" w:rsidR="007D78A1" w:rsidRPr="00D11ADF" w:rsidRDefault="007D78A1" w:rsidP="009244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Effects and interactions</w:t>
            </w:r>
          </w:p>
        </w:tc>
      </w:tr>
      <w:tr w:rsidR="007D78A1" w:rsidRPr="00D11ADF" w14:paraId="6BAB6AFE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8226C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D48D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S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08ED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S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4980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E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DA5C0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EO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08631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S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D285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S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16F0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EC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5DD6E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EO</w:t>
            </w:r>
          </w:p>
        </w:tc>
        <w:tc>
          <w:tcPr>
            <w:tcW w:w="22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09666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D78A1" w:rsidRPr="00D11ADF" w14:paraId="6B64E6D8" w14:textId="77777777" w:rsidTr="00924412">
        <w:trPr>
          <w:trHeight w:val="26"/>
        </w:trPr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34803B" w14:textId="77777777" w:rsidR="007D78A1" w:rsidRPr="00D11ADF" w:rsidRDefault="007D78A1" w:rsidP="009244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Oxidative region</w:t>
            </w:r>
          </w:p>
          <w:p w14:paraId="3B283385" w14:textId="77777777" w:rsidR="007D78A1" w:rsidRPr="00D11ADF" w:rsidRDefault="007D78A1" w:rsidP="009244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4D583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E538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8480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90EFE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50E90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7B50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8124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A1EDB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291058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D78A1" w:rsidRPr="00D11ADF" w14:paraId="3E228079" w14:textId="77777777" w:rsidTr="00924412">
        <w:trPr>
          <w:trHeight w:val="26"/>
        </w:trPr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8F8D55F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I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D1E5C6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AB7E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ECBE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E1175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4A185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4750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9986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39917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8E9CCF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D78A1" w:rsidRPr="00D11ADF" w14:paraId="340C1A56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A7828A" w14:textId="77777777" w:rsidR="007D78A1" w:rsidRPr="00D11ADF" w:rsidRDefault="007D78A1" w:rsidP="0092441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LCFR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47C72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06 ± 0.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9AF963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70 ± 0.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02238D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93 ± 0.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EB2B7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60 ± 0.31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EEE68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20 ± 0.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30E4D0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26 ± 0.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6AD5DF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16 ± 0.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FB439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51 ± 0.33</w:t>
            </w: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5DF1A5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R***, H***, OH**</w:t>
            </w:r>
          </w:p>
        </w:tc>
      </w:tr>
      <w:tr w:rsidR="007D78A1" w:rsidRPr="00D11ADF" w14:paraId="7B40B719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5B3573" w14:textId="77777777" w:rsidR="007D78A1" w:rsidRPr="00D11ADF" w:rsidRDefault="007D78A1" w:rsidP="0092441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      CFD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1E5F4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496 ± 1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D3B2E1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398 ± 4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263306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503 ± 5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4473F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381 ± 238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21024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881 ± 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86135D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314 ± 2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45B16A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146 ± 1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7FE7B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468 ± 299</w:t>
            </w: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E85CE5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O**, R***, H***, OH**</w:t>
            </w:r>
          </w:p>
        </w:tc>
      </w:tr>
      <w:tr w:rsidR="007D78A1" w:rsidRPr="00D11ADF" w14:paraId="32BE9EB6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BD2839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Ia/IIx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BD138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3A2455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34B99E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5B6D8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85F2F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9C6D18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B614C8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10BF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F4DC92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D78A1" w:rsidRPr="00D11ADF" w14:paraId="36864C2F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DB8581" w14:textId="77777777" w:rsidR="007D78A1" w:rsidRPr="00D11ADF" w:rsidRDefault="007D78A1" w:rsidP="0092441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LCFR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9D9A7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44 ±</w:t>
            </w:r>
          </w:p>
          <w:p w14:paraId="763B1FE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543602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.17 ±</w:t>
            </w:r>
          </w:p>
          <w:p w14:paraId="14CD32A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F1D132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34 ±</w:t>
            </w:r>
          </w:p>
          <w:p w14:paraId="3973800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03585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.08 ±</w:t>
            </w:r>
          </w:p>
          <w:p w14:paraId="5E62077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C4F04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60 ±</w:t>
            </w:r>
          </w:p>
          <w:p w14:paraId="2B42359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60F00C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36 ±</w:t>
            </w:r>
          </w:p>
          <w:p w14:paraId="289DB61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55FB4D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61 ±</w:t>
            </w:r>
          </w:p>
          <w:p w14:paraId="03A8D10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67D33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95 ±</w:t>
            </w:r>
          </w:p>
          <w:p w14:paraId="701F688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FA0B09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H*</w:t>
            </w:r>
          </w:p>
        </w:tc>
      </w:tr>
      <w:tr w:rsidR="007D78A1" w:rsidRPr="00D11ADF" w14:paraId="428F8ED8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2580E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      CFD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CF62A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481 ±</w:t>
            </w:r>
          </w:p>
          <w:p w14:paraId="4509869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97D902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246 ± 3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110B3B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225 ±</w:t>
            </w:r>
          </w:p>
          <w:p w14:paraId="78CC25A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18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CCBF1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294 ±</w:t>
            </w:r>
          </w:p>
          <w:p w14:paraId="2BCC023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44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7DD38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792 ±</w:t>
            </w:r>
          </w:p>
          <w:p w14:paraId="122953F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37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687D83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113 ±</w:t>
            </w:r>
          </w:p>
          <w:p w14:paraId="347F995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E2B72A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025 ± 2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D96F4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453 ±</w:t>
            </w:r>
          </w:p>
          <w:p w14:paraId="478E694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363</w:t>
            </w: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6ABADD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O*, R***, H**, OR***, RH**, RE**</w:t>
            </w:r>
          </w:p>
        </w:tc>
      </w:tr>
      <w:tr w:rsidR="007D78A1" w:rsidRPr="00D11ADF" w14:paraId="67C86D6C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67D727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Ix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B5AF1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F0BAAF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DABF31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98CBE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D28ED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0BEC3F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170D03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F0C6F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0EBF2A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D78A1" w:rsidRPr="00D11ADF" w14:paraId="154F2DE0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1AA6CD" w14:textId="77777777" w:rsidR="007D78A1" w:rsidRPr="00D11ADF" w:rsidRDefault="007D78A1" w:rsidP="0092441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LCFR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7DB36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71 ± 0.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D595C3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.33 ± 0.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832F72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23 ± 0.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4173B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.56 ± 0.80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00B20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76 ± 0.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DBBB1F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84 ± 0.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4A7BD6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74 ± 0.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1AF73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86 ± 0.42</w:t>
            </w: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8B7D35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R**, H***, OH***</w:t>
            </w:r>
          </w:p>
        </w:tc>
      </w:tr>
      <w:tr w:rsidR="007D78A1" w:rsidRPr="00D11ADF" w14:paraId="2E63857D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9FB92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      CFD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8DD6C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346 ± 2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F75FF3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217 ± 4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CCDAAA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200 ± 4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191DF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168 ± 239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A051C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598 ± 4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86DCAC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220 ± 38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708464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830 ± 2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7DB8F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204 ± 205</w:t>
            </w: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2C952C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O*, R*, H**</w:t>
            </w:r>
          </w:p>
        </w:tc>
      </w:tr>
      <w:tr w:rsidR="007D78A1" w:rsidRPr="00D11ADF" w14:paraId="7F2BA1F1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04D158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Ib/IIx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DFFB0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5AD2DA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FBC524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AD50F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09335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604197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6523B0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B06AD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FFA362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D78A1" w:rsidRPr="00D11ADF" w14:paraId="5E11F123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F0955C" w14:textId="77777777" w:rsidR="007D78A1" w:rsidRPr="00D11ADF" w:rsidRDefault="007D78A1" w:rsidP="0092441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LCFR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9EB92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59 ±</w:t>
            </w:r>
          </w:p>
          <w:p w14:paraId="2B32A32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0A9E4C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.13 ±</w:t>
            </w:r>
          </w:p>
          <w:p w14:paraId="20BBCAA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F59CF9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43 ±</w:t>
            </w:r>
          </w:p>
          <w:p w14:paraId="137CCD4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DC3AA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.03 ±</w:t>
            </w:r>
          </w:p>
          <w:p w14:paraId="5CC3811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3C60C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62 ±</w:t>
            </w:r>
          </w:p>
          <w:p w14:paraId="4E5A14E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0DFBA0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62 ±</w:t>
            </w:r>
          </w:p>
          <w:p w14:paraId="51EF900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E754A7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62 ±</w:t>
            </w:r>
          </w:p>
          <w:p w14:paraId="24B67C9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D774A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.12 ±</w:t>
            </w:r>
          </w:p>
          <w:p w14:paraId="6FA3919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29</w:t>
            </w: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156D60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R*, H***, OH*, OE*</w:t>
            </w:r>
          </w:p>
        </w:tc>
      </w:tr>
      <w:tr w:rsidR="007D78A1" w:rsidRPr="00D11ADF" w14:paraId="364D2080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5CAFE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      CFD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D4B86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172 ±</w:t>
            </w:r>
          </w:p>
          <w:p w14:paraId="7AB3744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180A35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956 ±</w:t>
            </w:r>
          </w:p>
          <w:p w14:paraId="4F07B2B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3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55F524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982 ±</w:t>
            </w:r>
          </w:p>
          <w:p w14:paraId="64E4FC3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4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AC6BE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987 ±</w:t>
            </w:r>
          </w:p>
          <w:p w14:paraId="54B5217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76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D0A45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578 ±</w:t>
            </w:r>
          </w:p>
          <w:p w14:paraId="363CC77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4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4BBF1D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112 ±</w:t>
            </w:r>
          </w:p>
          <w:p w14:paraId="493ADE3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26BB48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440 ±</w:t>
            </w:r>
          </w:p>
          <w:p w14:paraId="28F9830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3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23567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359 ±</w:t>
            </w:r>
          </w:p>
          <w:p w14:paraId="71B8E74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8E472B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O*, H***, RE*</w:t>
            </w:r>
          </w:p>
        </w:tc>
      </w:tr>
      <w:tr w:rsidR="007D78A1" w:rsidRPr="00D11ADF" w14:paraId="7DE884EA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E4AD36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Ib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D5BAD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46ED71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B3DDA7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F36DB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C4AE7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365F2C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91FBD8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B763F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841A10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D78A1" w:rsidRPr="00D11ADF" w14:paraId="0F775F8F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40128C" w14:textId="77777777" w:rsidR="007D78A1" w:rsidRPr="00D11ADF" w:rsidRDefault="007D78A1" w:rsidP="0092441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LCFR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14635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76 ± 0.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63402A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.56 ± 0.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457B3A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50 ± 0.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9359A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.50 ± 0.55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E3CCB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81 ± 0.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C3148E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73 ± 0.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9C7414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80 ± 0.5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21105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93 ± 0.35</w:t>
            </w: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7C0276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O*, R**, H***, OH*, OE*</w:t>
            </w:r>
          </w:p>
        </w:tc>
      </w:tr>
      <w:tr w:rsidR="007D78A1" w:rsidRPr="00D11ADF" w14:paraId="7B4AED40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9999A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      CFD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A7CDE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098 ± 14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28F5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033 ± 43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23C4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013 ± 39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1F155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952 ± 197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8237C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401 ± 37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33F6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005 ± 25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38E3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487 ± 16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34626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995 ± 274</w:t>
            </w: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AFAB48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O*, R***, H**</w:t>
            </w:r>
          </w:p>
        </w:tc>
      </w:tr>
      <w:tr w:rsidR="007D78A1" w:rsidRPr="00D11ADF" w14:paraId="7EFBD270" w14:textId="77777777" w:rsidTr="00924412">
        <w:trPr>
          <w:trHeight w:val="26"/>
        </w:trPr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7CB973" w14:textId="77777777" w:rsidR="007D78A1" w:rsidRPr="00D11ADF" w:rsidRDefault="007D78A1" w:rsidP="009244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Glycolytic region</w:t>
            </w:r>
          </w:p>
          <w:p w14:paraId="3FE3145E" w14:textId="77777777" w:rsidR="007D78A1" w:rsidRPr="00D11ADF" w:rsidRDefault="007D78A1" w:rsidP="009244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913EB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F501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04DE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C8B48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C2D90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C420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CC1C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B306F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1E6454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D78A1" w:rsidRPr="00D11ADF" w14:paraId="10DF961A" w14:textId="77777777" w:rsidTr="00924412">
        <w:trPr>
          <w:trHeight w:val="26"/>
        </w:trPr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C5106B" w14:textId="77777777" w:rsidR="007D78A1" w:rsidRPr="00D11ADF" w:rsidRDefault="007D78A1" w:rsidP="009244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I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13AAE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0CF3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B372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2F541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B8F0E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EE13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34BF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E55C05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C05DEA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D78A1" w:rsidRPr="00D11ADF" w14:paraId="0E3301C3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8E30D8" w14:textId="77777777" w:rsidR="007D78A1" w:rsidRPr="00D11ADF" w:rsidRDefault="007D78A1" w:rsidP="0092441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LCFR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F4C0A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73 ± 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98FE65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56 ± 0.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084745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71 ± 0.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710F0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13 ± 0.27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5AEB1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06 ± 0.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AFABAB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06 ± 0.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FDA9A2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91 ± 0.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58E4E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93 ± 0.17</w:t>
            </w: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520267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R***, H***, OH**</w:t>
            </w:r>
          </w:p>
        </w:tc>
      </w:tr>
      <w:tr w:rsidR="007D78A1" w:rsidRPr="00D11ADF" w14:paraId="37F3BAAE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D74F3C" w14:textId="77777777" w:rsidR="007D78A1" w:rsidRPr="00D11ADF" w:rsidRDefault="007D78A1" w:rsidP="009244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      CFD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078FE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150 ± 2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D2797D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105 ± 2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2F8B23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229 ± 3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9370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236 ± 303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21D68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769 ± 3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630971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324 ± 1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122471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880 ± 2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0D49F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278 ± 126</w:t>
            </w: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DB6D0E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O**, R***, H***, OH**</w:t>
            </w:r>
          </w:p>
        </w:tc>
      </w:tr>
      <w:tr w:rsidR="007D78A1" w:rsidRPr="00D11ADF" w14:paraId="2C616296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4D8426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Ia/IIx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D35E9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BE107A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2EF2CA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90786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67E5A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5E30B0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22A8B3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2CADD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6665A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D78A1" w:rsidRPr="00D11ADF" w14:paraId="2BEF83D4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0FF0CE" w14:textId="77777777" w:rsidR="007D78A1" w:rsidRPr="00D11ADF" w:rsidRDefault="007D78A1" w:rsidP="0092441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LCFR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95E04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09 ±</w:t>
            </w:r>
          </w:p>
          <w:p w14:paraId="3DCA150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C94A1F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77 ±</w:t>
            </w:r>
          </w:p>
          <w:p w14:paraId="3D15D84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16A59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39 ±</w:t>
            </w:r>
          </w:p>
          <w:p w14:paraId="21DC23A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503FD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46 ±</w:t>
            </w:r>
          </w:p>
          <w:p w14:paraId="42ADFF3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2487D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21 ±</w:t>
            </w:r>
          </w:p>
          <w:p w14:paraId="1C7D33E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A3D001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67 ±</w:t>
            </w:r>
          </w:p>
          <w:p w14:paraId="6139E7D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57F3F3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09 ±</w:t>
            </w:r>
          </w:p>
          <w:p w14:paraId="7DA9690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2F7DB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56 ±</w:t>
            </w:r>
          </w:p>
          <w:p w14:paraId="23F6FB0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35</w:t>
            </w: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07EBD7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H*</w:t>
            </w:r>
          </w:p>
        </w:tc>
      </w:tr>
      <w:tr w:rsidR="007D78A1" w:rsidRPr="00D11ADF" w14:paraId="583165FB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A12500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      CFD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15215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216 ± 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0AC736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016 ±</w:t>
            </w:r>
          </w:p>
          <w:p w14:paraId="22D4E34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C1F198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294 ±</w:t>
            </w:r>
          </w:p>
          <w:p w14:paraId="3023B6A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23C1C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018 ±</w:t>
            </w:r>
          </w:p>
          <w:p w14:paraId="27CD81E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24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FC4A0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631 ±</w:t>
            </w:r>
          </w:p>
          <w:p w14:paraId="16B0348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4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0DCC87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534 ±</w:t>
            </w:r>
          </w:p>
          <w:p w14:paraId="3102218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4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9CD957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784 ±</w:t>
            </w:r>
          </w:p>
          <w:p w14:paraId="1EEB852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61056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185 ±</w:t>
            </w:r>
          </w:p>
          <w:p w14:paraId="411A575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27</w:t>
            </w: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960458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O*, R***, H**, OR***, RH**, RE**</w:t>
            </w:r>
          </w:p>
        </w:tc>
      </w:tr>
      <w:tr w:rsidR="007D78A1" w:rsidRPr="00D11ADF" w14:paraId="077DE233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2228FE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Ix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8B9E2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63FC83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7F1A63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82BF4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F1208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37A6A3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A495AE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304B9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D0E8C0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D78A1" w:rsidRPr="00D11ADF" w14:paraId="31DDB825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5B66D8" w14:textId="77777777" w:rsidR="007D78A1" w:rsidRPr="00D11ADF" w:rsidRDefault="007D78A1" w:rsidP="0092441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LCFR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85154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09 ± 0.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08F2AF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.00 ± 0.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F6F8F6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05 ± 0.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DD6E8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89 ± 0.52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E64B0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42 ± 0.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FD8E31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41 ± 0.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E8C04B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34 ± 0.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9E2F9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86 ± 0.42</w:t>
            </w: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944310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R**, H***, OH***</w:t>
            </w:r>
          </w:p>
        </w:tc>
      </w:tr>
      <w:tr w:rsidR="007D78A1" w:rsidRPr="00D11ADF" w14:paraId="0CADDD31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EE3CA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      CFD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9AC5D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062 ± 2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BA5834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924 ± 2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7AA2C6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159 ± 2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75938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076 ± 302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A9796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314 ± 4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BA3830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161 ± 2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AE704E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581 ± 1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B4E05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209 ± 155</w:t>
            </w: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0E9D1B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O*, R*, H**</w:t>
            </w:r>
          </w:p>
        </w:tc>
      </w:tr>
      <w:tr w:rsidR="007D78A1" w:rsidRPr="00D11ADF" w14:paraId="65A2D0EE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0B661D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Ib/IIx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591AB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261959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4B4E93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64E7A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17123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5226BB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48B646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97DF9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68AC32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D78A1" w:rsidRPr="00D11ADF" w14:paraId="651FB84F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362157" w14:textId="77777777" w:rsidR="007D78A1" w:rsidRPr="00D11ADF" w:rsidRDefault="007D78A1" w:rsidP="0092441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LCFR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A9C92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26 ±</w:t>
            </w:r>
          </w:p>
          <w:p w14:paraId="49964F4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66D4C6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.24 ±</w:t>
            </w:r>
          </w:p>
          <w:p w14:paraId="4A183EC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F2CC60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04 ±</w:t>
            </w:r>
          </w:p>
          <w:p w14:paraId="13B52EA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CB235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62 ±</w:t>
            </w:r>
          </w:p>
          <w:p w14:paraId="1417B1A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07F0F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46 ±</w:t>
            </w:r>
          </w:p>
          <w:p w14:paraId="07B5347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DAB6EC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79 ±</w:t>
            </w:r>
          </w:p>
          <w:p w14:paraId="44C4F00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239176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37 ±</w:t>
            </w:r>
          </w:p>
          <w:p w14:paraId="7344BD7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25444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64 ±</w:t>
            </w:r>
          </w:p>
          <w:p w14:paraId="43B99E6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FFA9BE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R*, H***, OH*, OE*</w:t>
            </w:r>
          </w:p>
        </w:tc>
      </w:tr>
      <w:tr w:rsidR="007D78A1" w:rsidRPr="00D11ADF" w14:paraId="22F19145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EEAA2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      CFD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038DB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989 ±</w:t>
            </w:r>
          </w:p>
          <w:p w14:paraId="12615C2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C18615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768 ±</w:t>
            </w:r>
          </w:p>
          <w:p w14:paraId="0E5B0A0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59D0DC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991 ±</w:t>
            </w:r>
          </w:p>
          <w:p w14:paraId="0525831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55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22413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830 ±</w:t>
            </w:r>
          </w:p>
          <w:p w14:paraId="3C2C1E7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12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98918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445 ±</w:t>
            </w:r>
          </w:p>
          <w:p w14:paraId="0F13653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5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61E0CB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123 ±3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9DBF69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221 ±</w:t>
            </w:r>
          </w:p>
          <w:p w14:paraId="068F0A3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86DAD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052 ±</w:t>
            </w:r>
          </w:p>
          <w:p w14:paraId="2885FFD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81</w:t>
            </w: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B48225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O*, H***, RE*</w:t>
            </w:r>
          </w:p>
        </w:tc>
      </w:tr>
      <w:tr w:rsidR="007D78A1" w:rsidRPr="00D11ADF" w14:paraId="7B7B8A6D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5ED704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Ib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6B6AD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8EF021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42FFE7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426B2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15B96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F7625B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290D48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357DE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2CF337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D78A1" w:rsidRPr="00D11ADF" w14:paraId="50EF4E0C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7A64C5" w14:textId="77777777" w:rsidR="007D78A1" w:rsidRPr="00D11ADF" w:rsidRDefault="007D78A1" w:rsidP="0092441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LCFR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78A61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50 ± 0.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E87C57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2.53 ± 0.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9AF90F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29 ± 2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5A388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70 ± 0.46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37DEE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41 ± 0.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16FE6F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81 ± 0.5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CFB71E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37 ± 0.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4DC0A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.92 ± 0.21</w:t>
            </w: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E39C47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O*, R**, H***, OH*, OE*</w:t>
            </w:r>
          </w:p>
        </w:tc>
      </w:tr>
      <w:tr w:rsidR="007D78A1" w:rsidRPr="00D11ADF" w14:paraId="337D5269" w14:textId="77777777" w:rsidTr="00924412">
        <w:trPr>
          <w:trHeight w:val="26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91FEA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      CFD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E3DDE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899 ± 13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5DE4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813 ± 17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E574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879 ± 32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977C9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836 ± 247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93640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201 ± 44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0483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043 ± 18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F354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1245 ± 14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FADF5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997 ±</w:t>
            </w:r>
          </w:p>
          <w:p w14:paraId="4D571FF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7311C4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O*, R***, H**</w:t>
            </w:r>
          </w:p>
        </w:tc>
      </w:tr>
    </w:tbl>
    <w:p w14:paraId="69CF678D" w14:textId="77777777" w:rsidR="007D78A1" w:rsidRPr="00D11ADF" w:rsidRDefault="007D78A1" w:rsidP="007D78A1">
      <w:pPr>
        <w:rPr>
          <w:rFonts w:ascii="Arial" w:hAnsi="Arial" w:cs="Arial"/>
          <w:sz w:val="18"/>
          <w:szCs w:val="18"/>
          <w:lang w:val="en-US"/>
        </w:rPr>
      </w:pPr>
    </w:p>
    <w:p w14:paraId="54C46B28" w14:textId="66546781" w:rsidR="007D78A1" w:rsidRPr="00D11ADF" w:rsidRDefault="007D78A1" w:rsidP="007D78A1">
      <w:pPr>
        <w:rPr>
          <w:rFonts w:ascii="Arial" w:hAnsi="Arial" w:cs="Arial"/>
          <w:b/>
          <w:sz w:val="18"/>
          <w:szCs w:val="18"/>
          <w:lang w:val="en-US"/>
        </w:rPr>
      </w:pPr>
      <w:r w:rsidRPr="00D11ADF">
        <w:rPr>
          <w:rFonts w:ascii="Arial" w:hAnsi="Arial" w:cs="Arial"/>
          <w:sz w:val="18"/>
          <w:szCs w:val="18"/>
          <w:lang w:val="en-US"/>
        </w:rPr>
        <w:t xml:space="preserve">SC = sedentary control, SO = sedentary overload, EC = exercise control, EO = exercise overload. </w:t>
      </w:r>
      <w:r w:rsidRPr="00D11ADF">
        <w:rPr>
          <w:rFonts w:ascii="Arial" w:hAnsi="Arial" w:cs="Arial"/>
          <w:bCs/>
          <w:sz w:val="18"/>
          <w:szCs w:val="18"/>
          <w:lang w:val="en-US"/>
        </w:rPr>
        <w:t>Data are expressed as means ± standard deviation</w:t>
      </w:r>
      <w:r w:rsidRPr="00D11ADF">
        <w:rPr>
          <w:rFonts w:ascii="Arial" w:hAnsi="Arial" w:cs="Arial"/>
          <w:sz w:val="18"/>
          <w:szCs w:val="18"/>
          <w:lang w:val="en-US"/>
        </w:rPr>
        <w:t>. To signify significant differences: O= old age effect, R=region effect, H=hypertrophy effect, E=exercise effect. To signify interactions: OR=old age*region interaction, OH= old age*hypertrophy interaction, OR=old age*region interaction, OE=old age*exercise interaction, RH=region*hypertrophy interaction, RE= region*exercise interaction. To denote statistical significance: *denotes p&lt;0.05, ** denotes p&lt;0.01, ***denotes p&lt;0.001.</w:t>
      </w:r>
      <w:r w:rsidRPr="00D11ADF">
        <w:rPr>
          <w:rFonts w:ascii="Arial" w:hAnsi="Arial" w:cs="Arial"/>
          <w:b/>
          <w:sz w:val="18"/>
          <w:szCs w:val="18"/>
          <w:lang w:val="en-US"/>
        </w:rPr>
        <w:br w:type="page"/>
      </w:r>
    </w:p>
    <w:p w14:paraId="0E4FBCB2" w14:textId="51136199" w:rsidR="007D78A1" w:rsidRPr="00D11ADF" w:rsidRDefault="007D78A1" w:rsidP="007D78A1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>Supplementary table 2</w:t>
      </w:r>
      <w:r w:rsidRPr="00D11ADF">
        <w:rPr>
          <w:rFonts w:ascii="Arial" w:hAnsi="Arial" w:cs="Arial"/>
          <w:b/>
          <w:sz w:val="18"/>
          <w:szCs w:val="18"/>
          <w:lang w:val="en-US"/>
        </w:rPr>
        <w:t>:</w:t>
      </w:r>
      <w:r w:rsidRPr="00D11ADF">
        <w:rPr>
          <w:rFonts w:ascii="Arial" w:hAnsi="Arial" w:cs="Arial"/>
          <w:sz w:val="18"/>
          <w:szCs w:val="18"/>
          <w:lang w:val="en-US"/>
        </w:rPr>
        <w:t xml:space="preserve"> </w:t>
      </w:r>
      <w:r w:rsidRPr="00D11ADF">
        <w:rPr>
          <w:rFonts w:ascii="Arial" w:hAnsi="Arial" w:cs="Arial"/>
          <w:bCs/>
          <w:sz w:val="18"/>
          <w:szCs w:val="18"/>
          <w:lang w:val="en-US"/>
        </w:rPr>
        <w:t>Succinate dehydrogenase optical density (SDH OD) for different fiber types in the oxidative and glycolytic regions of plantaris muscles</w:t>
      </w:r>
      <w:r w:rsidRPr="00D11ADF">
        <w:rPr>
          <w:rFonts w:ascii="Arial" w:hAnsi="Arial" w:cs="Arial"/>
          <w:bCs/>
          <w:sz w:val="16"/>
          <w:szCs w:val="16"/>
          <w:lang w:val="en-US"/>
        </w:rPr>
        <w:t xml:space="preserve"> </w:t>
      </w:r>
      <w:r w:rsidRPr="00D11ADF">
        <w:rPr>
          <w:rFonts w:ascii="Arial" w:hAnsi="Arial" w:cs="Arial"/>
          <w:bCs/>
          <w:sz w:val="18"/>
          <w:szCs w:val="18"/>
          <w:lang w:val="en-US"/>
        </w:rPr>
        <w:t>exposed to overload and endurance training</w:t>
      </w:r>
      <w:r w:rsidRPr="00D11ADF">
        <w:rPr>
          <w:rFonts w:ascii="Arial" w:hAnsi="Arial" w:cs="Arial"/>
          <w:bCs/>
          <w:sz w:val="16"/>
          <w:szCs w:val="16"/>
          <w:lang w:val="en-US"/>
        </w:rPr>
        <w:t xml:space="preserve"> </w:t>
      </w:r>
      <w:r w:rsidRPr="00D11ADF">
        <w:rPr>
          <w:rFonts w:ascii="Arial" w:hAnsi="Arial" w:cs="Arial"/>
          <w:bCs/>
          <w:sz w:val="18"/>
          <w:szCs w:val="18"/>
          <w:lang w:val="en-US"/>
        </w:rPr>
        <w:t>in young and old C57BL/6J mice.</w:t>
      </w:r>
      <w:r w:rsidRPr="00D11ADF">
        <w:rPr>
          <w:rFonts w:ascii="Arial" w:hAnsi="Arial" w:cs="Arial"/>
          <w:sz w:val="18"/>
          <w:szCs w:val="18"/>
          <w:lang w:val="en-US"/>
        </w:rPr>
        <w:t xml:space="preserve"> </w:t>
      </w:r>
    </w:p>
    <w:tbl>
      <w:tblPr>
        <w:tblStyle w:val="TableGrid"/>
        <w:tblW w:w="9992" w:type="dxa"/>
        <w:jc w:val="center"/>
        <w:tblLook w:val="04A0" w:firstRow="1" w:lastRow="0" w:firstColumn="1" w:lastColumn="0" w:noHBand="0" w:noVBand="1"/>
      </w:tblPr>
      <w:tblGrid>
        <w:gridCol w:w="1069"/>
        <w:gridCol w:w="772"/>
        <w:gridCol w:w="770"/>
        <w:gridCol w:w="766"/>
        <w:gridCol w:w="773"/>
        <w:gridCol w:w="801"/>
        <w:gridCol w:w="772"/>
        <w:gridCol w:w="772"/>
        <w:gridCol w:w="776"/>
        <w:gridCol w:w="2721"/>
      </w:tblGrid>
      <w:tr w:rsidR="007D78A1" w:rsidRPr="00D11ADF" w14:paraId="7DC10A4F" w14:textId="77777777" w:rsidTr="00924412">
        <w:trPr>
          <w:trHeight w:val="20"/>
          <w:jc w:val="center"/>
        </w:trPr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6A001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8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3507B4" w14:textId="77777777" w:rsidR="007D78A1" w:rsidRPr="00D11ADF" w:rsidRDefault="007D78A1" w:rsidP="009244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Young</w:t>
            </w:r>
          </w:p>
        </w:tc>
        <w:tc>
          <w:tcPr>
            <w:tcW w:w="312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7546DA" w14:textId="77777777" w:rsidR="007D78A1" w:rsidRPr="00D11ADF" w:rsidRDefault="007D78A1" w:rsidP="009244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Old</w:t>
            </w:r>
          </w:p>
        </w:tc>
        <w:tc>
          <w:tcPr>
            <w:tcW w:w="27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2BF775" w14:textId="77777777" w:rsidR="007D78A1" w:rsidRPr="00D11ADF" w:rsidRDefault="007D78A1" w:rsidP="009244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Effects and interactions </w:t>
            </w:r>
          </w:p>
        </w:tc>
      </w:tr>
      <w:tr w:rsidR="007D78A1" w:rsidRPr="00D11ADF" w14:paraId="58373EFA" w14:textId="77777777" w:rsidTr="00924412">
        <w:trPr>
          <w:trHeight w:val="20"/>
          <w:jc w:val="center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56B7D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97EBD" w14:textId="39761F36" w:rsidR="007D78A1" w:rsidRPr="00D11ADF" w:rsidRDefault="007D78A1" w:rsidP="009244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SC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FFAE4" w14:textId="03982A32" w:rsidR="007D78A1" w:rsidRPr="00D11ADF" w:rsidRDefault="007D78A1" w:rsidP="009244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S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8DBB1" w14:textId="7F976FE4" w:rsidR="007D78A1" w:rsidRPr="00D11ADF" w:rsidRDefault="007D78A1" w:rsidP="009244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EC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50C720" w14:textId="6FAC72B7" w:rsidR="007D78A1" w:rsidRPr="00D11ADF" w:rsidRDefault="007D78A1" w:rsidP="009244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EO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F40ED0" w14:textId="45B9BE1B" w:rsidR="007D78A1" w:rsidRPr="00D11ADF" w:rsidRDefault="007D78A1" w:rsidP="009244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SC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90E11" w14:textId="01BEF3BE" w:rsidR="007D78A1" w:rsidRPr="00D11ADF" w:rsidRDefault="007D78A1" w:rsidP="009244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SO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D671B" w14:textId="15998303" w:rsidR="007D78A1" w:rsidRPr="00D11ADF" w:rsidRDefault="007D78A1" w:rsidP="009244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EC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F97B35" w14:textId="3D43CC67" w:rsidR="007D78A1" w:rsidRPr="00D11ADF" w:rsidRDefault="007D78A1" w:rsidP="009244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EO</w:t>
            </w:r>
          </w:p>
        </w:tc>
        <w:tc>
          <w:tcPr>
            <w:tcW w:w="27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F8789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D78A1" w:rsidRPr="00D11ADF" w14:paraId="3D6D14D7" w14:textId="77777777" w:rsidTr="00924412">
        <w:trPr>
          <w:trHeight w:val="20"/>
          <w:jc w:val="center"/>
        </w:trPr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77DC0E" w14:textId="77777777" w:rsidR="007D78A1" w:rsidRPr="00D11ADF" w:rsidRDefault="007D78A1" w:rsidP="009244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SDH OD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341D9C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BA4B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A038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65203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C929CB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93656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4CEE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1A2EC4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2504B7E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D78A1" w:rsidRPr="00D11ADF" w14:paraId="7C4B46FC" w14:textId="77777777" w:rsidTr="00924412">
        <w:trPr>
          <w:trHeight w:val="20"/>
          <w:jc w:val="center"/>
        </w:trPr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548E9" w14:textId="77777777" w:rsidR="007D78A1" w:rsidRPr="00D11ADF" w:rsidRDefault="007D78A1" w:rsidP="009244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Deep</w:t>
            </w:r>
          </w:p>
          <w:p w14:paraId="578ACD16" w14:textId="77777777" w:rsidR="007D78A1" w:rsidRPr="00D11ADF" w:rsidRDefault="007D78A1" w:rsidP="009244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EAB8E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4760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1751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24DB5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FEBC4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A6B7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A062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DBEAE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CF71BD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D78A1" w:rsidRPr="00D11ADF" w14:paraId="573AB31C" w14:textId="77777777" w:rsidTr="00924412">
        <w:trPr>
          <w:trHeight w:val="20"/>
          <w:jc w:val="center"/>
        </w:trPr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EEF1DE4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65AA6D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F7F6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96</w:t>
            </w:r>
          </w:p>
          <w:p w14:paraId="5387E24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</w:t>
            </w:r>
          </w:p>
          <w:p w14:paraId="1F0045F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3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8C07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320 </w:t>
            </w:r>
          </w:p>
          <w:p w14:paraId="614D583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6F3F44B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0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93D47C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232 </w:t>
            </w:r>
          </w:p>
          <w:p w14:paraId="6EF66E0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7EE82E9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54  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C4FBF6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31</w:t>
            </w:r>
          </w:p>
          <w:p w14:paraId="0A6EB1F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</w:t>
            </w:r>
          </w:p>
          <w:p w14:paraId="53ADA7D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BF66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7F84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56 </w:t>
            </w:r>
          </w:p>
          <w:p w14:paraId="7CFD6E9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2189C2F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2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0A869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92 </w:t>
            </w:r>
          </w:p>
          <w:p w14:paraId="57D9C2B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580FD65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00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29EF570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7D78A1" w:rsidRPr="00D11ADF" w14:paraId="187617B4" w14:textId="77777777" w:rsidTr="00924412">
        <w:trPr>
          <w:trHeight w:val="20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F628E5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/IIa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8B85F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794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2182 ±</w:t>
            </w:r>
          </w:p>
          <w:p w14:paraId="315A84D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293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410FE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0BAEF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0D5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60 </w:t>
            </w:r>
          </w:p>
          <w:p w14:paraId="4DC1047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00D45F9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BB0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0A1A7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A5107B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7D78A1" w:rsidRPr="00D11ADF" w14:paraId="6040025F" w14:textId="77777777" w:rsidTr="00924412">
        <w:trPr>
          <w:trHeight w:val="20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7816C8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Ia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0EA79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284</w:t>
            </w:r>
          </w:p>
          <w:p w14:paraId="2C3FF06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9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2B4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256</w:t>
            </w:r>
          </w:p>
          <w:p w14:paraId="4444775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47E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413 </w:t>
            </w:r>
          </w:p>
          <w:p w14:paraId="66678BA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± </w:t>
            </w:r>
          </w:p>
          <w:p w14:paraId="2D65C05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4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8FA8C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320 </w:t>
            </w:r>
          </w:p>
          <w:p w14:paraId="294BEEA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61106F1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99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83869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232 </w:t>
            </w:r>
          </w:p>
          <w:p w14:paraId="26CE837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5B96C38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1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D9B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88 </w:t>
            </w:r>
          </w:p>
          <w:p w14:paraId="6A6B47F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30B51D6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111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236 </w:t>
            </w:r>
          </w:p>
          <w:p w14:paraId="21DD8D0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4B79029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643C2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208</w:t>
            </w:r>
          </w:p>
          <w:p w14:paraId="2C64AF5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51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A64F61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O**, H**</w:t>
            </w:r>
          </w:p>
        </w:tc>
      </w:tr>
      <w:tr w:rsidR="007D78A1" w:rsidRPr="00D11ADF" w14:paraId="2546BB2E" w14:textId="77777777" w:rsidTr="00924412">
        <w:trPr>
          <w:trHeight w:val="20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A7D0F4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Ia/IIx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07DD5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300 </w:t>
            </w:r>
          </w:p>
          <w:p w14:paraId="07C2E4A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5ACB1EF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1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592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231 </w:t>
            </w:r>
          </w:p>
          <w:p w14:paraId="1A18079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26E7824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722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407 </w:t>
            </w:r>
          </w:p>
          <w:p w14:paraId="5991EB6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4E00E46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2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47F5C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251 </w:t>
            </w:r>
          </w:p>
          <w:p w14:paraId="4AAD88E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7E69A7B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87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53C7E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209 </w:t>
            </w:r>
          </w:p>
          <w:p w14:paraId="4728102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66FF927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95D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78</w:t>
            </w:r>
          </w:p>
          <w:p w14:paraId="795BB5F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BD6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86</w:t>
            </w:r>
          </w:p>
          <w:p w14:paraId="16ABA9B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</w:t>
            </w:r>
          </w:p>
          <w:p w14:paraId="529B1CD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AE168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45 </w:t>
            </w:r>
          </w:p>
          <w:p w14:paraId="68A3429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5A3F476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11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A2B6AC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O*, H**, OH**, OE**</w:t>
            </w:r>
          </w:p>
        </w:tc>
      </w:tr>
      <w:tr w:rsidR="007D78A1" w:rsidRPr="00D11ADF" w14:paraId="616F057E" w14:textId="77777777" w:rsidTr="00924412">
        <w:trPr>
          <w:trHeight w:val="20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878D42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Ix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42E3A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203 </w:t>
            </w:r>
          </w:p>
          <w:p w14:paraId="0D23A2B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2B25BFF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5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21C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95 </w:t>
            </w:r>
          </w:p>
          <w:p w14:paraId="1E1687D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6167087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CB1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290</w:t>
            </w:r>
          </w:p>
          <w:p w14:paraId="676BFF3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8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2B899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230 </w:t>
            </w:r>
          </w:p>
          <w:p w14:paraId="624B770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0421E7F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77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CDA15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78</w:t>
            </w:r>
          </w:p>
          <w:p w14:paraId="22B3449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</w:t>
            </w:r>
          </w:p>
          <w:p w14:paraId="525A773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910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70 </w:t>
            </w:r>
          </w:p>
          <w:p w14:paraId="3218A26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761AF48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BD5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60 </w:t>
            </w:r>
          </w:p>
          <w:p w14:paraId="66C6DA1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75A8BD1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6B9A1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52 </w:t>
            </w:r>
          </w:p>
          <w:p w14:paraId="6C04143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7387647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69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26A404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O*</w:t>
            </w:r>
          </w:p>
        </w:tc>
      </w:tr>
      <w:tr w:rsidR="007D78A1" w:rsidRPr="00D11ADF" w14:paraId="5AC2BAD6" w14:textId="77777777" w:rsidTr="00924412">
        <w:trPr>
          <w:trHeight w:val="20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329D05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Ib/IIx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BEB86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66 </w:t>
            </w:r>
          </w:p>
          <w:p w14:paraId="32B4734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4FB71EF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5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ED9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55 </w:t>
            </w:r>
          </w:p>
          <w:p w14:paraId="6CE8FB1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40F48CC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5A6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269 </w:t>
            </w:r>
          </w:p>
          <w:p w14:paraId="479EE0E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3527384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17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A6640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61 </w:t>
            </w:r>
          </w:p>
          <w:p w14:paraId="5658BD9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256DD0D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49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F1046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51</w:t>
            </w:r>
          </w:p>
          <w:p w14:paraId="3941828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</w:t>
            </w:r>
          </w:p>
          <w:p w14:paraId="213A7DD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A65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40 </w:t>
            </w:r>
          </w:p>
          <w:p w14:paraId="1370767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5C7E431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E31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29</w:t>
            </w:r>
          </w:p>
          <w:p w14:paraId="1217526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C209A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18 </w:t>
            </w:r>
          </w:p>
          <w:p w14:paraId="65F7F36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74426E3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11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8A4696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O*, RH*, RE**</w:t>
            </w:r>
          </w:p>
        </w:tc>
      </w:tr>
      <w:tr w:rsidR="007D78A1" w:rsidRPr="00D11ADF" w14:paraId="085EE6E9" w14:textId="77777777" w:rsidTr="00924412">
        <w:trPr>
          <w:trHeight w:val="20"/>
          <w:jc w:val="center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86957B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Ib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21858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22</w:t>
            </w:r>
          </w:p>
          <w:p w14:paraId="220D1B1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2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3E82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07</w:t>
            </w:r>
          </w:p>
          <w:p w14:paraId="3B7D70D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DBD3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39 </w:t>
            </w:r>
          </w:p>
          <w:p w14:paraId="652FF4A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7BC90A5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9FD3B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17</w:t>
            </w:r>
          </w:p>
          <w:p w14:paraId="1089572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33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E1B7A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13</w:t>
            </w:r>
          </w:p>
          <w:p w14:paraId="114E7F5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</w:t>
            </w:r>
          </w:p>
          <w:p w14:paraId="0B7917F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3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7FD0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25</w:t>
            </w:r>
          </w:p>
          <w:p w14:paraId="44D38B4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4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3EFE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12</w:t>
            </w:r>
          </w:p>
          <w:p w14:paraId="0068209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B7950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09</w:t>
            </w:r>
          </w:p>
          <w:p w14:paraId="5EDE142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11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B7A5C3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D78A1" w:rsidRPr="00D11ADF" w14:paraId="53828C98" w14:textId="77777777" w:rsidTr="00924412">
        <w:trPr>
          <w:trHeight w:val="20"/>
          <w:jc w:val="center"/>
        </w:trPr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CD2D8B" w14:textId="77777777" w:rsidR="007D78A1" w:rsidRPr="00D11ADF" w:rsidRDefault="007D78A1" w:rsidP="009244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b/>
                <w:sz w:val="16"/>
                <w:szCs w:val="16"/>
                <w:lang w:val="en-US"/>
              </w:rPr>
              <w:t>Superficial</w:t>
            </w:r>
          </w:p>
          <w:p w14:paraId="4959107A" w14:textId="77777777" w:rsidR="007D78A1" w:rsidRPr="00D11ADF" w:rsidRDefault="007D78A1" w:rsidP="0092441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D9F02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E440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5C91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6068C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A1343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E426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27653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3582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39DA8F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D78A1" w:rsidRPr="00D11ADF" w14:paraId="4597B5B7" w14:textId="77777777" w:rsidTr="00924412">
        <w:trPr>
          <w:trHeight w:val="20"/>
          <w:jc w:val="center"/>
        </w:trPr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2588BBE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9F5E0C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CE33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205 </w:t>
            </w:r>
          </w:p>
          <w:p w14:paraId="6165CCA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1968554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BF98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40 </w:t>
            </w:r>
          </w:p>
          <w:p w14:paraId="44C18CF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504A759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8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38D033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337 </w:t>
            </w:r>
          </w:p>
          <w:p w14:paraId="63C1DA2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1EDBF83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0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CD55B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DB56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60B1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3E51C5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77C460B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7D78A1" w:rsidRPr="00D11ADF" w14:paraId="5EBB8C6B" w14:textId="77777777" w:rsidTr="00924412">
        <w:trPr>
          <w:trHeight w:val="20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22FD47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/IIa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5B77C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68E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318 </w:t>
            </w:r>
          </w:p>
          <w:p w14:paraId="6338750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07EE8B3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1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EE7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EECA8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DD917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461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900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C38AA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AAC7B1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7D78A1" w:rsidRPr="00D11ADF" w14:paraId="66A9B36D" w14:textId="77777777" w:rsidTr="00924412">
        <w:trPr>
          <w:trHeight w:val="20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06CAC6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Ia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9DE8F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300</w:t>
            </w:r>
          </w:p>
          <w:p w14:paraId="43FF402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1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95C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258 </w:t>
            </w:r>
          </w:p>
          <w:p w14:paraId="6578ADB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61AC3F6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60E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385 </w:t>
            </w:r>
          </w:p>
          <w:p w14:paraId="3133BCF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28E4CA5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1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331C1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319</w:t>
            </w:r>
          </w:p>
          <w:p w14:paraId="7FC93F7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118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94E9E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210</w:t>
            </w:r>
          </w:p>
          <w:p w14:paraId="79DD76B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</w:t>
            </w:r>
          </w:p>
          <w:p w14:paraId="40202EB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BDA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96 </w:t>
            </w:r>
          </w:p>
          <w:p w14:paraId="7D50D9C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21C0612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846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218</w:t>
            </w:r>
          </w:p>
          <w:p w14:paraId="3450AF8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6A796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239 </w:t>
            </w:r>
          </w:p>
          <w:p w14:paraId="0DC12AF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4699C31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58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DED54D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O**, H**</w:t>
            </w:r>
          </w:p>
        </w:tc>
      </w:tr>
      <w:tr w:rsidR="007D78A1" w:rsidRPr="00D11ADF" w14:paraId="4599F23A" w14:textId="77777777" w:rsidTr="00924412">
        <w:trPr>
          <w:trHeight w:val="20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554F3E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Ia/IIx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CDAD8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260 </w:t>
            </w:r>
          </w:p>
          <w:p w14:paraId="7387E49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3F5A7EE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1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475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249 </w:t>
            </w:r>
          </w:p>
          <w:p w14:paraId="1794FC9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49AB363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1A5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385 </w:t>
            </w:r>
          </w:p>
          <w:p w14:paraId="043E775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6B740DA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14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3BC3F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252</w:t>
            </w:r>
          </w:p>
          <w:p w14:paraId="35D9928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91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D8116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93</w:t>
            </w:r>
          </w:p>
          <w:p w14:paraId="5A21532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</w:t>
            </w:r>
          </w:p>
          <w:p w14:paraId="4B7F967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11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663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220 </w:t>
            </w:r>
          </w:p>
          <w:p w14:paraId="6EAB1A8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3525D4A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1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179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58</w:t>
            </w:r>
          </w:p>
          <w:p w14:paraId="730288B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430A6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63 </w:t>
            </w:r>
          </w:p>
          <w:p w14:paraId="7DF1EC7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450ACC5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22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4EA197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O*, H**, OH**, OE**</w:t>
            </w:r>
          </w:p>
        </w:tc>
      </w:tr>
      <w:tr w:rsidR="007D78A1" w:rsidRPr="00D11ADF" w14:paraId="2DB2D621" w14:textId="77777777" w:rsidTr="00924412">
        <w:trPr>
          <w:trHeight w:val="20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EE62C7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Ix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503F9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2712</w:t>
            </w:r>
          </w:p>
          <w:p w14:paraId="0AA5434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1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BB2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91 </w:t>
            </w:r>
          </w:p>
          <w:p w14:paraId="46A2C87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6DF2773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794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275 </w:t>
            </w:r>
          </w:p>
          <w:p w14:paraId="5D9AD7C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185513F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EA907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244 </w:t>
            </w:r>
          </w:p>
          <w:p w14:paraId="4BB4FA8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78FACF1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105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E7E0A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79</w:t>
            </w:r>
          </w:p>
          <w:p w14:paraId="02A32A9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</w:t>
            </w:r>
          </w:p>
          <w:p w14:paraId="48A578E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5F62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83 </w:t>
            </w:r>
          </w:p>
          <w:p w14:paraId="2826DE9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7635EBD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998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44 </w:t>
            </w:r>
          </w:p>
          <w:p w14:paraId="4B5C05C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2456F00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41ECC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70</w:t>
            </w:r>
          </w:p>
          <w:p w14:paraId="1A2500F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62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A2841C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O*</w:t>
            </w:r>
          </w:p>
        </w:tc>
      </w:tr>
      <w:tr w:rsidR="007D78A1" w:rsidRPr="00D11ADF" w14:paraId="40EDD843" w14:textId="77777777" w:rsidTr="00924412">
        <w:trPr>
          <w:trHeight w:val="20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CD6D0E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Ib/IIx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DD8D5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209 </w:t>
            </w:r>
          </w:p>
          <w:p w14:paraId="0584725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45223EE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7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131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35 </w:t>
            </w:r>
          </w:p>
          <w:p w14:paraId="358FE23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6BE582A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855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222 </w:t>
            </w:r>
          </w:p>
          <w:p w14:paraId="26F4A06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11B9CAA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1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9F8C6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71</w:t>
            </w:r>
          </w:p>
          <w:p w14:paraId="46DB412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57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5F9CA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34 </w:t>
            </w:r>
          </w:p>
          <w:p w14:paraId="4308CB6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4370962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E8B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52 </w:t>
            </w:r>
          </w:p>
          <w:p w14:paraId="4F152F9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7AD054ED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FF7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15</w:t>
            </w:r>
          </w:p>
          <w:p w14:paraId="159312F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 0.0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4BFB1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24 </w:t>
            </w:r>
          </w:p>
          <w:p w14:paraId="6BECFF1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7E021B3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08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DB30DA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O*, RH*, RE**</w:t>
            </w:r>
          </w:p>
        </w:tc>
      </w:tr>
      <w:tr w:rsidR="007D78A1" w:rsidRPr="00D11ADF" w14:paraId="3263A354" w14:textId="77777777" w:rsidTr="00924412">
        <w:trPr>
          <w:trHeight w:val="20"/>
          <w:jc w:val="center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8E5D99" w14:textId="77777777" w:rsidR="007D78A1" w:rsidRPr="00D11ADF" w:rsidRDefault="007D78A1" w:rsidP="009244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Type IIb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A9BFEE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28 </w:t>
            </w:r>
          </w:p>
          <w:p w14:paraId="7234BEF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6C8FCC38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3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A782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11 </w:t>
            </w:r>
          </w:p>
          <w:p w14:paraId="38005B1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00B362E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6718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22 </w:t>
            </w:r>
          </w:p>
          <w:p w14:paraId="2F9DABD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4ED76400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2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24339C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22 </w:t>
            </w:r>
          </w:p>
          <w:p w14:paraId="5FDCB8D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31AB1F4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34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DB386A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0.104</w:t>
            </w:r>
          </w:p>
          <w:p w14:paraId="511003A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±</w:t>
            </w:r>
          </w:p>
          <w:p w14:paraId="6E6868D7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3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AFE23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25 </w:t>
            </w:r>
          </w:p>
          <w:p w14:paraId="0D444C46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102EDED1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5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6B30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09 </w:t>
            </w:r>
          </w:p>
          <w:p w14:paraId="74AF92E5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0EA35C99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24015F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0.104 </w:t>
            </w:r>
          </w:p>
          <w:p w14:paraId="7C555E4B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</w:p>
          <w:p w14:paraId="720F59B4" w14:textId="77777777" w:rsidR="007D78A1" w:rsidRPr="00D11ADF" w:rsidRDefault="007D78A1" w:rsidP="0092441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1ADF">
              <w:rPr>
                <w:rFonts w:ascii="Arial" w:hAnsi="Arial" w:cs="Arial"/>
                <w:sz w:val="16"/>
                <w:szCs w:val="16"/>
                <w:lang w:val="en-US"/>
              </w:rPr>
              <w:t xml:space="preserve"> 0.027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F15556" w14:textId="77777777" w:rsidR="007D78A1" w:rsidRPr="00D11ADF" w:rsidRDefault="007D78A1" w:rsidP="0092441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337D9440" w14:textId="77777777" w:rsidR="007D78A1" w:rsidRPr="00D11ADF" w:rsidRDefault="007D78A1" w:rsidP="007D78A1">
      <w:pPr>
        <w:rPr>
          <w:rFonts w:ascii="Arial" w:hAnsi="Arial" w:cs="Arial"/>
          <w:sz w:val="18"/>
          <w:szCs w:val="18"/>
          <w:lang w:val="en-US"/>
        </w:rPr>
      </w:pPr>
    </w:p>
    <w:p w14:paraId="62FB9E58" w14:textId="688B0CC7" w:rsidR="00FA61CE" w:rsidRDefault="003D4CAB" w:rsidP="007D78A1">
      <w:r w:rsidRPr="00D11ADF">
        <w:rPr>
          <w:rFonts w:ascii="Arial" w:hAnsi="Arial" w:cs="Arial"/>
          <w:sz w:val="18"/>
          <w:szCs w:val="18"/>
          <w:lang w:val="en-US"/>
        </w:rPr>
        <w:t xml:space="preserve">SC = sedentary control, SO = sedentary overload, EC = exercise control, EO = exercise overload. </w:t>
      </w:r>
      <w:r w:rsidR="007D78A1" w:rsidRPr="00D11ADF">
        <w:rPr>
          <w:rFonts w:ascii="Arial" w:hAnsi="Arial" w:cs="Arial"/>
          <w:bCs/>
          <w:sz w:val="18"/>
          <w:szCs w:val="18"/>
          <w:lang w:val="en-US"/>
        </w:rPr>
        <w:t>Data are expressed as means ± standard deviation</w:t>
      </w:r>
      <w:r w:rsidR="007D78A1" w:rsidRPr="00D11ADF">
        <w:rPr>
          <w:rFonts w:ascii="Arial" w:hAnsi="Arial" w:cs="Arial"/>
          <w:sz w:val="18"/>
          <w:szCs w:val="18"/>
          <w:lang w:val="en-US"/>
        </w:rPr>
        <w:t>. To signify significant differences: O= old age effect, R=region effect, H=hypertrophy effect, E=exercise effect. To signify interactions: OR=old age*region interaction, OH= old age*hypertrophy interaction, OR=old age*region interaction, OE=old age*exercise interaction, RH=region*hypertrophy interaction, RE= region*exercise interaction. To denote statistical significance: *denotes p&lt;0.05, ** denotes p&lt;0.01, ***denotes p&lt;0.001.</w:t>
      </w:r>
    </w:p>
    <w:sectPr w:rsidR="00FA61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8A1"/>
    <w:rsid w:val="003D4CAB"/>
    <w:rsid w:val="007D78A1"/>
    <w:rsid w:val="00A10834"/>
    <w:rsid w:val="00E0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E2BF1"/>
  <w15:chartTrackingRefBased/>
  <w15:docId w15:val="{29CE793C-072D-402C-AA6D-89C48DDF5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8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7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33</Words>
  <Characters>5324</Characters>
  <Application>Microsoft Office Word</Application>
  <DocSecurity>0</DocSecurity>
  <Lines>44</Lines>
  <Paragraphs>12</Paragraphs>
  <ScaleCrop>false</ScaleCrop>
  <Company/>
  <LinksUpToDate>false</LinksUpToDate>
  <CharactersWithSpaces>6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endrickse</dc:creator>
  <cp:keywords/>
  <dc:description/>
  <cp:lastModifiedBy>Paul Hendrickse</cp:lastModifiedBy>
  <cp:revision>2</cp:revision>
  <dcterms:created xsi:type="dcterms:W3CDTF">2020-06-05T12:52:00Z</dcterms:created>
  <dcterms:modified xsi:type="dcterms:W3CDTF">2020-06-05T13:04:00Z</dcterms:modified>
</cp:coreProperties>
</file>